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559DBE" w14:textId="004AFD33" w:rsidR="0039592A" w:rsidRDefault="0039592A" w:rsidP="0039592A">
      <w:pPr>
        <w:tabs>
          <w:tab w:val="left" w:pos="720"/>
        </w:tabs>
        <w:spacing w:before="205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</w:t>
      </w:r>
      <w:r w:rsidR="00DE1968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 </w:t>
      </w:r>
      <w:r w:rsidRPr="00846BB1">
        <w:rPr>
          <w:rFonts w:ascii="Arial" w:hAnsi="Arial" w:cs="Arial"/>
          <w:b/>
          <w:bCs/>
        </w:rPr>
        <w:t>Table</w:t>
      </w:r>
      <w:r w:rsidR="00DE1968">
        <w:rPr>
          <w:rFonts w:ascii="Arial" w:hAnsi="Arial" w:cs="Arial"/>
          <w:b/>
          <w:bCs/>
        </w:rPr>
        <w:t>.</w:t>
      </w:r>
      <w:r w:rsidRPr="0095435E"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</w:rPr>
        <w:t xml:space="preserve">The </w:t>
      </w:r>
      <w:r w:rsidR="00820C5E">
        <w:rPr>
          <w:rFonts w:ascii="Arial" w:hAnsi="Arial" w:cs="Arial"/>
          <w:b/>
          <w:bCs/>
        </w:rPr>
        <w:t>measurement</w:t>
      </w:r>
      <w:r>
        <w:rPr>
          <w:rFonts w:ascii="Arial" w:hAnsi="Arial" w:cs="Arial"/>
          <w:b/>
          <w:bCs/>
        </w:rPr>
        <w:t xml:space="preserve"> </w:t>
      </w:r>
      <w:r w:rsidR="00DE1968">
        <w:rPr>
          <w:rFonts w:ascii="Arial" w:hAnsi="Arial" w:cs="Arial"/>
          <w:b/>
          <w:bCs/>
        </w:rPr>
        <w:t>values of D2 and D2-</w:t>
      </w:r>
      <w:r w:rsidR="00DE1968" w:rsidRPr="00DE1968">
        <w:rPr>
          <w:rFonts w:ascii="Arial" w:hAnsi="Arial" w:cs="Arial"/>
          <w:b/>
          <w:bCs/>
          <w:i/>
          <w:iCs/>
        </w:rPr>
        <w:t>Gpnmb+</w:t>
      </w:r>
      <w:r w:rsidRPr="00BB272F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</w:p>
    <w:tbl>
      <w:tblPr>
        <w:tblW w:w="9574" w:type="dxa"/>
        <w:jc w:val="center"/>
        <w:tblLayout w:type="fixed"/>
        <w:tblLook w:val="04A0" w:firstRow="1" w:lastRow="0" w:firstColumn="1" w:lastColumn="0" w:noHBand="0" w:noVBand="1"/>
      </w:tblPr>
      <w:tblGrid>
        <w:gridCol w:w="535"/>
        <w:gridCol w:w="1404"/>
        <w:gridCol w:w="846"/>
        <w:gridCol w:w="810"/>
        <w:gridCol w:w="990"/>
        <w:gridCol w:w="900"/>
        <w:gridCol w:w="900"/>
        <w:gridCol w:w="900"/>
        <w:gridCol w:w="1374"/>
        <w:gridCol w:w="915"/>
      </w:tblGrid>
      <w:tr w:rsidR="0039592A" w:rsidRPr="0039592A" w14:paraId="759160F1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FB4D" w14:textId="77777777" w:rsidR="0039592A" w:rsidRPr="0039592A" w:rsidRDefault="0039592A" w:rsidP="003959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#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8F24" w14:textId="77777777" w:rsidR="0039592A" w:rsidRPr="0039592A" w:rsidRDefault="0039592A" w:rsidP="003959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rain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22D93" w14:textId="77777777" w:rsidR="0039592A" w:rsidRPr="0039592A" w:rsidRDefault="0039592A" w:rsidP="003959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A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B1D8C" w14:textId="77777777" w:rsidR="0039592A" w:rsidRPr="0039592A" w:rsidRDefault="0039592A" w:rsidP="003959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93FBA" w14:textId="77777777" w:rsidR="0039592A" w:rsidRPr="0039592A" w:rsidRDefault="0039592A" w:rsidP="003959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de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EA16F" w14:textId="77777777" w:rsidR="0039592A" w:rsidRPr="0039592A" w:rsidRDefault="0039592A" w:rsidP="003959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OP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3D127" w14:textId="77777777" w:rsidR="0039592A" w:rsidRPr="0039592A" w:rsidRDefault="0039592A" w:rsidP="003959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OP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B96FE" w14:textId="77777777" w:rsidR="0039592A" w:rsidRPr="0039592A" w:rsidRDefault="0039592A" w:rsidP="003959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OP3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C4F3C" w14:textId="5205C188" w:rsidR="0039592A" w:rsidRPr="0039592A" w:rsidRDefault="00A315C6" w:rsidP="003959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HG density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89D25" w14:textId="3CB4B947" w:rsidR="0039592A" w:rsidRPr="0039592A" w:rsidRDefault="00A315C6" w:rsidP="0039592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olume</w:t>
            </w:r>
          </w:p>
        </w:tc>
      </w:tr>
      <w:tr w:rsidR="0064502F" w:rsidRPr="0039592A" w14:paraId="7DCB915B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E8D9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AADF" w14:textId="2F2E8270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4DEEA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8FCD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16850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B1C8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03500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17B1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FC135" w14:textId="14A42B12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4.3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3FB46" w14:textId="07600954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3</w:t>
            </w:r>
          </w:p>
        </w:tc>
      </w:tr>
      <w:tr w:rsidR="0064502F" w:rsidRPr="0039592A" w14:paraId="68E27D99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4439A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22205" w14:textId="36F3EF31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E0B3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C066C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F3D71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4FA95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DFA93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A813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6D678" w14:textId="355768AC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6.9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E6CD9" w14:textId="1D838998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5</w:t>
            </w:r>
          </w:p>
        </w:tc>
      </w:tr>
      <w:tr w:rsidR="0064502F" w:rsidRPr="0039592A" w14:paraId="08B635F0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93C55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C7C59" w14:textId="7FAC4E62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B1248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5DF3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0E9D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86FB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64564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0F0FC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9BD80" w14:textId="31E5F0E2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5.4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7BC0E" w14:textId="3AF13D12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.6</w:t>
            </w:r>
          </w:p>
        </w:tc>
      </w:tr>
      <w:tr w:rsidR="0064502F" w:rsidRPr="0039592A" w14:paraId="04E99C32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EB4A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4B14" w14:textId="35DFC3E9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05E5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A14E9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E5A4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6AADB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768B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6406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7167D" w14:textId="66C57FFC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7.3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6B139" w14:textId="1FC7E0C5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.6</w:t>
            </w:r>
          </w:p>
        </w:tc>
      </w:tr>
      <w:tr w:rsidR="0064502F" w:rsidRPr="0039592A" w14:paraId="4CBB2560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DE64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6CF5" w14:textId="0FD10EDE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C98C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D1D4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7A748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32E6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26ECF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B917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6828B" w14:textId="42AB9019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7.1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AF5FA" w14:textId="65A244B4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.6</w:t>
            </w:r>
          </w:p>
        </w:tc>
      </w:tr>
      <w:tr w:rsidR="0064502F" w:rsidRPr="0039592A" w14:paraId="0282216D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5BE80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9FA30" w14:textId="03C0BFC6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FB411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C598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834C1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CB677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D1B8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3531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77F3A" w14:textId="5B4F5A70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84.6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8B985" w14:textId="3B0C9F78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.4</w:t>
            </w:r>
          </w:p>
        </w:tc>
      </w:tr>
      <w:tr w:rsidR="0064502F" w:rsidRPr="0039592A" w14:paraId="09E2E544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FAAF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5EC3B" w14:textId="029DD0D9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4906B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50B74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058F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FD10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34A66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A281C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19A27" w14:textId="474355A1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9.2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3BE28" w14:textId="59C47A4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.2</w:t>
            </w:r>
          </w:p>
        </w:tc>
      </w:tr>
      <w:tr w:rsidR="0064502F" w:rsidRPr="0039592A" w14:paraId="6D8E4D44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22849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05667" w14:textId="6FFDFF80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9E1D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7934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A258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FDBB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E121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5B93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3FCCCE" w14:textId="09AA7289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5.8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0A95E" w14:textId="0023B96C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7</w:t>
            </w:r>
          </w:p>
        </w:tc>
      </w:tr>
      <w:tr w:rsidR="0064502F" w:rsidRPr="0039592A" w14:paraId="2CAC67B7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72CE8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275DA" w14:textId="7242ADCA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02787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93F21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7D411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6C6A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EE8FC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FA84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3742B" w14:textId="60A02B48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0.2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C63C6" w14:textId="4088B62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.3</w:t>
            </w:r>
          </w:p>
        </w:tc>
      </w:tr>
      <w:tr w:rsidR="0064502F" w:rsidRPr="0039592A" w14:paraId="49A4A8AC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A794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B946" w14:textId="66BF4E2C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8A78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D07D8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2B2AD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D5C14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2652C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03722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FC747" w14:textId="28287A8D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21.1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CC3E9" w14:textId="1BDEA40E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3</w:t>
            </w:r>
          </w:p>
        </w:tc>
      </w:tr>
      <w:tr w:rsidR="0064502F" w:rsidRPr="0039592A" w14:paraId="6EA967ED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79EF5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F9FD" w14:textId="70F1D9A0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848B6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A33E0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F655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128A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3150B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29D3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073E4" w14:textId="6EE84E7C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7.2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AF5ED" w14:textId="40F1EBDC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9</w:t>
            </w:r>
          </w:p>
        </w:tc>
      </w:tr>
      <w:tr w:rsidR="0064502F" w:rsidRPr="0039592A" w14:paraId="60BF2B98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DF56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8EA56" w14:textId="1255CDF6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EE6F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208A4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26023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C933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982FD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1F78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5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B063A" w14:textId="6D248DF1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.5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AAB6C" w14:textId="36EEE75F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5</w:t>
            </w:r>
          </w:p>
        </w:tc>
      </w:tr>
      <w:tr w:rsidR="0064502F" w:rsidRPr="0039592A" w14:paraId="7F8731EE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84C80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B7BA6" w14:textId="09E082A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9581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B35A1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52B12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21340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638E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D083D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1FB34" w14:textId="27BED46A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2.9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EDB13" w14:textId="54D7E56B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</w:t>
            </w:r>
          </w:p>
        </w:tc>
      </w:tr>
      <w:tr w:rsidR="0064502F" w:rsidRPr="0039592A" w14:paraId="0696241F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62FD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92A33" w14:textId="0E7E0552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B966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5F5A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C109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38BB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3C32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C10F9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3ECE2" w14:textId="7B0490ED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3.5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37E6F" w14:textId="1B0AFBB0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2</w:t>
            </w:r>
          </w:p>
        </w:tc>
      </w:tr>
      <w:tr w:rsidR="0064502F" w:rsidRPr="0039592A" w14:paraId="6DAEFB4A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46ACA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A3B1" w14:textId="4DB68FD0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B51D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DDE05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4069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2A068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0B2AF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3DBFC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B287D" w14:textId="10C2E75A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.2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D2A5E" w14:textId="637012C3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2</w:t>
            </w:r>
          </w:p>
        </w:tc>
      </w:tr>
      <w:tr w:rsidR="0064502F" w:rsidRPr="0039592A" w14:paraId="7340CEA1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B26FD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3A156" w14:textId="7DD45F3A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1299A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A5C1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4A86B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DE4DD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1E3E0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FF04C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29169" w14:textId="3D1B3ABA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7.0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16873" w14:textId="779FC2A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6</w:t>
            </w:r>
          </w:p>
        </w:tc>
      </w:tr>
      <w:tr w:rsidR="0064502F" w:rsidRPr="0039592A" w14:paraId="470D2088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3E1F0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F79F1" w14:textId="22F79DF8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616E0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860D2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4322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7704D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C2AF6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1C46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E7B68" w14:textId="5CE1203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4.2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0ED51" w14:textId="3A88B161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3</w:t>
            </w:r>
          </w:p>
        </w:tc>
      </w:tr>
      <w:tr w:rsidR="0064502F" w:rsidRPr="0039592A" w14:paraId="317C9BA5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CEA8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5E749" w14:textId="4C8EBC1C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B6B5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C19C4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55023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04A0C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58772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A1F7E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70103" w14:textId="15373E3D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4.6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E9A92" w14:textId="7213F3B0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6</w:t>
            </w:r>
          </w:p>
        </w:tc>
      </w:tr>
      <w:tr w:rsidR="0064502F" w:rsidRPr="0039592A" w14:paraId="762E4DC9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BE328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643AF" w14:textId="3C4575D6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F555C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A7A85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B20D3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716B1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6E8C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3E06E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5A145" w14:textId="65742D3E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8AE94" w14:textId="672FDE96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7</w:t>
            </w:r>
          </w:p>
        </w:tc>
      </w:tr>
      <w:tr w:rsidR="0064502F" w:rsidRPr="0039592A" w14:paraId="5952C13C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B190B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CB31B" w14:textId="084398B2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FF32B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082BA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E5B3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FCC7C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7D53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8AF8B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351E6" w14:textId="40DEF18E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.3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99555" w14:textId="384ED91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2</w:t>
            </w:r>
          </w:p>
        </w:tc>
      </w:tr>
      <w:tr w:rsidR="0064502F" w:rsidRPr="0039592A" w14:paraId="0071A03E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BEF17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2C74" w14:textId="1CED4EA0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65BF2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22BC8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5B77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CCD5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1D0BC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8F78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9B9E5" w14:textId="5BC92FA2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28.4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D7517" w14:textId="2DA1D5A2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6</w:t>
            </w:r>
          </w:p>
        </w:tc>
      </w:tr>
      <w:tr w:rsidR="0064502F" w:rsidRPr="0039592A" w14:paraId="10667DA4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D166F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264BC" w14:textId="035DA483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5F6A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C693C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E2DC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4F760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2F59E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7CC5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0919E" w14:textId="25714EF0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9.7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F4492" w14:textId="2FA4A3CA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7</w:t>
            </w:r>
          </w:p>
        </w:tc>
      </w:tr>
      <w:tr w:rsidR="0064502F" w:rsidRPr="0039592A" w14:paraId="53C9FF1C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C5EF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C34FE" w14:textId="6262813D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9E5F1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1715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D53DF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8AA6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C6DE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FEDD8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43DF9" w14:textId="77735F32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7.7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A76BD" w14:textId="713CA2A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7</w:t>
            </w:r>
          </w:p>
        </w:tc>
      </w:tr>
      <w:tr w:rsidR="0064502F" w:rsidRPr="0039592A" w14:paraId="3AACECCF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B5D5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86BFF" w14:textId="6EA87148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3D149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0811C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5F3B9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3F76B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9D69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EA14F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F1737" w14:textId="5569345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3.0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A3F59" w14:textId="264E65D0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8</w:t>
            </w:r>
          </w:p>
        </w:tc>
      </w:tr>
      <w:tr w:rsidR="0064502F" w:rsidRPr="0039592A" w14:paraId="1E423A6D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592E0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4E67" w14:textId="02D9AAAE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C93A4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8ECB3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D34B8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C3854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9E548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AAD0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EB51E" w14:textId="549F3648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8.6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72BA5" w14:textId="502D53A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.4</w:t>
            </w:r>
          </w:p>
        </w:tc>
      </w:tr>
      <w:tr w:rsidR="0064502F" w:rsidRPr="0039592A" w14:paraId="4F7C11E7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82736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24A0" w14:textId="7DCA87F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D815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05BD2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F57FD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506F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DB620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B095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31E7D" w14:textId="3A3C8C6C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4.8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5A3DC" w14:textId="6E64735F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6</w:t>
            </w:r>
          </w:p>
        </w:tc>
      </w:tr>
      <w:tr w:rsidR="0064502F" w:rsidRPr="0039592A" w14:paraId="2655728C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A2CF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BB83" w14:textId="68AE18E6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F620A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0DE1E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FF7E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7290B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E3B2E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FF52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FBBB1" w14:textId="2442624D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4.2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04A0C" w14:textId="1D4DC82F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.8</w:t>
            </w:r>
          </w:p>
        </w:tc>
      </w:tr>
      <w:tr w:rsidR="0064502F" w:rsidRPr="0039592A" w14:paraId="1651E2D1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82393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99984" w14:textId="27A05578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331FF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E3B2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8F841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8D896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9DFCF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C08ED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F4856" w14:textId="27C0426E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2.0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6D5B8" w14:textId="0913402E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.0</w:t>
            </w:r>
          </w:p>
        </w:tc>
      </w:tr>
      <w:tr w:rsidR="0064502F" w:rsidRPr="0039592A" w14:paraId="26BD1802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71FC6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AE372" w14:textId="6D3CACE5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45134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BE1A1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97A3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4F9E5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38A13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4EA79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3E944" w14:textId="30B56476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9.9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8B038" w14:textId="6F08A7A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.9</w:t>
            </w:r>
          </w:p>
        </w:tc>
      </w:tr>
      <w:tr w:rsidR="0064502F" w:rsidRPr="0039592A" w14:paraId="57A78D0B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B907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D1324" w14:textId="611A59AA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41E80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2E6D8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EDE36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F8D44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46C4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979B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2FD50" w14:textId="40A3B4F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0.9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C9E09" w14:textId="439190DF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8</w:t>
            </w:r>
          </w:p>
        </w:tc>
      </w:tr>
      <w:tr w:rsidR="0064502F" w:rsidRPr="0039592A" w14:paraId="4DC864A0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ACDAA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0D776" w14:textId="45FF6B1E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6A880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B2026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D3024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A2DA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73DD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9C9FD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6CD8C" w14:textId="48D3EE3B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9.3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D83725" w14:textId="4B04FF84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.9</w:t>
            </w:r>
          </w:p>
        </w:tc>
      </w:tr>
      <w:tr w:rsidR="0064502F" w:rsidRPr="0039592A" w14:paraId="42D48229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93454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4B11" w14:textId="6046BCE0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188C4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ACE2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D203C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783C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378DA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021FB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46B68" w14:textId="634EA399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1.1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94AB8" w14:textId="28AD33CE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.0</w:t>
            </w:r>
          </w:p>
        </w:tc>
      </w:tr>
      <w:tr w:rsidR="0064502F" w:rsidRPr="0039592A" w14:paraId="409E6DAC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288C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71E8" w14:textId="72DECE03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08C40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14B38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F6043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CB7AA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EB72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B4377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7F7E9" w14:textId="6C70333F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0.9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E6AA8" w14:textId="4F78E9FF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.8</w:t>
            </w:r>
          </w:p>
        </w:tc>
      </w:tr>
      <w:tr w:rsidR="00A315C6" w:rsidRPr="0039592A" w14:paraId="08E02A6B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233A2" w14:textId="77777777" w:rsidR="00A315C6" w:rsidRPr="0039592A" w:rsidRDefault="00A315C6" w:rsidP="00A315C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380A7" w14:textId="77777777" w:rsidR="00A315C6" w:rsidRPr="0039592A" w:rsidRDefault="00A315C6" w:rsidP="00A315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B665B" w14:textId="77777777" w:rsidR="00A315C6" w:rsidRPr="0039592A" w:rsidRDefault="00A315C6" w:rsidP="00A315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262D0" w14:textId="77777777" w:rsidR="00A315C6" w:rsidRPr="0039592A" w:rsidRDefault="00A315C6" w:rsidP="00A315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5906B" w14:textId="77777777" w:rsidR="00A315C6" w:rsidRPr="0039592A" w:rsidRDefault="00A315C6" w:rsidP="00A315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1DF5" w14:textId="77777777" w:rsidR="00A315C6" w:rsidRPr="0039592A" w:rsidRDefault="00A315C6" w:rsidP="00A315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059D" w14:textId="77777777" w:rsidR="00A315C6" w:rsidRPr="0039592A" w:rsidRDefault="00A315C6" w:rsidP="00A315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280F" w14:textId="77777777" w:rsidR="00A315C6" w:rsidRPr="0039592A" w:rsidRDefault="00A315C6" w:rsidP="00A315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5A0FD" w14:textId="0DAFD747" w:rsidR="00A315C6" w:rsidRPr="0039592A" w:rsidRDefault="00A315C6" w:rsidP="00A315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D73CA" w14:textId="77777777" w:rsidR="00A315C6" w:rsidRDefault="00A315C6" w:rsidP="00A315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712DE612" w14:textId="7C34B926" w:rsidR="00A315C6" w:rsidRPr="0039592A" w:rsidRDefault="00A315C6" w:rsidP="00A315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315C6" w:rsidRPr="0039592A" w14:paraId="2E0A9946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7F150" w14:textId="77777777" w:rsidR="00A315C6" w:rsidRPr="0039592A" w:rsidRDefault="00A315C6" w:rsidP="00A315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#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14483" w14:textId="77777777" w:rsidR="00A315C6" w:rsidRPr="0039592A" w:rsidRDefault="00A315C6" w:rsidP="00A315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rain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FCC8" w14:textId="77777777" w:rsidR="00A315C6" w:rsidRPr="0039592A" w:rsidRDefault="00A315C6" w:rsidP="00A315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A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7380F" w14:textId="77777777" w:rsidR="00A315C6" w:rsidRPr="0039592A" w:rsidRDefault="00A315C6" w:rsidP="00A315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E6227" w14:textId="77777777" w:rsidR="00A315C6" w:rsidRPr="0039592A" w:rsidRDefault="00A315C6" w:rsidP="00A315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de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84FAE" w14:textId="77777777" w:rsidR="00A315C6" w:rsidRPr="0039592A" w:rsidRDefault="00A315C6" w:rsidP="00A315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OP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59410" w14:textId="77777777" w:rsidR="00A315C6" w:rsidRPr="0039592A" w:rsidRDefault="00A315C6" w:rsidP="00A315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OP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F917" w14:textId="77777777" w:rsidR="00A315C6" w:rsidRPr="0039592A" w:rsidRDefault="00A315C6" w:rsidP="00A315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OP3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39A194" w14:textId="0B104494" w:rsidR="00A315C6" w:rsidRPr="0039592A" w:rsidRDefault="00A315C6" w:rsidP="00A315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HG density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8636A" w14:textId="0A238C2E" w:rsidR="00A315C6" w:rsidRPr="0039592A" w:rsidRDefault="00A315C6" w:rsidP="00A315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olume</w:t>
            </w:r>
          </w:p>
        </w:tc>
      </w:tr>
      <w:tr w:rsidR="0064502F" w:rsidRPr="0039592A" w14:paraId="4B3E9CFC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6DC02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20CE" w14:textId="4DD0A27A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E3DC7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4C4F2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466F5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A656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0948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F968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CD3FD" w14:textId="4CB0841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3.7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D5625" w14:textId="1BBBEC60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.9</w:t>
            </w:r>
          </w:p>
        </w:tc>
      </w:tr>
      <w:tr w:rsidR="0064502F" w:rsidRPr="0039592A" w14:paraId="5ACE961B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5DB1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2997" w14:textId="13FF9540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5AFA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2E97B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40A86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6D4E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20CC5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CDB1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FB6E5" w14:textId="601CC6C8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86.7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866DA" w14:textId="13A6D9B8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.7</w:t>
            </w:r>
          </w:p>
        </w:tc>
      </w:tr>
      <w:tr w:rsidR="0064502F" w:rsidRPr="0039592A" w14:paraId="4A120345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16CA4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19975" w14:textId="507A7549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FB17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5762D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677F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67A76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B625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C6289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D0B58" w14:textId="46517AC5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9.3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90643" w14:textId="795EE769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.1</w:t>
            </w:r>
          </w:p>
        </w:tc>
      </w:tr>
      <w:tr w:rsidR="0064502F" w:rsidRPr="0039592A" w14:paraId="7DC0B308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43A1F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678C1" w14:textId="5F476E53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2E25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E3DD2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68F35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D001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871A2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C2155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77D51" w14:textId="27D666BF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2.8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BF5230" w14:textId="6CCBD23A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.0</w:t>
            </w:r>
          </w:p>
        </w:tc>
      </w:tr>
      <w:tr w:rsidR="0064502F" w:rsidRPr="0039592A" w14:paraId="5F9DCDCC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13191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764AA" w14:textId="52BD16D9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D9132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F0EB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26BB2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5D1C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2E604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F2867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DE87C" w14:textId="49762820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4.7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CBA90" w14:textId="3C98B20A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.3</w:t>
            </w:r>
          </w:p>
        </w:tc>
      </w:tr>
      <w:tr w:rsidR="0064502F" w:rsidRPr="0039592A" w14:paraId="0932E925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00BF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27FF7" w14:textId="31E511AA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2C1A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C793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11C0E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3420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2B72C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9DD17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3877B" w14:textId="4FC3465E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0.4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16880" w14:textId="2C9FB8BA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.6</w:t>
            </w:r>
          </w:p>
        </w:tc>
      </w:tr>
      <w:tr w:rsidR="0064502F" w:rsidRPr="0039592A" w14:paraId="596BB0A0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E079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E45FE" w14:textId="1FA437F5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FF86B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9E955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907CC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CCD23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A21D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20C2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36D60" w14:textId="7A866CC8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9.1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7A683" w14:textId="3EDFAEDD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.8</w:t>
            </w:r>
          </w:p>
        </w:tc>
      </w:tr>
      <w:tr w:rsidR="0064502F" w:rsidRPr="0039592A" w14:paraId="4A7C033B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DD71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3006E" w14:textId="72416FDB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467A2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88C71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95AF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B0AC2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86016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FAE3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7E0EE" w14:textId="61285EEC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4.8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CFE13" w14:textId="1E968B39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5</w:t>
            </w:r>
          </w:p>
        </w:tc>
      </w:tr>
      <w:tr w:rsidR="0064502F" w:rsidRPr="0039592A" w14:paraId="2897793B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D098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308BE" w14:textId="1E1F5378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363B2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49B7A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5BCE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C86D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0C83B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E2F9D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56C02" w14:textId="613844E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6.3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D57A1" w14:textId="7BC52CB6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9</w:t>
            </w:r>
          </w:p>
        </w:tc>
      </w:tr>
      <w:tr w:rsidR="0064502F" w:rsidRPr="0039592A" w14:paraId="67FB8683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99AF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EB2D5" w14:textId="36A9A6BD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F4A34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E88E7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6E1DC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36388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0B23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DF011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F986A" w14:textId="23791762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4.4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6E4FD" w14:textId="0433CF18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.5</w:t>
            </w:r>
          </w:p>
        </w:tc>
      </w:tr>
      <w:tr w:rsidR="0064502F" w:rsidRPr="0039592A" w14:paraId="2D458169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502B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4FC6" w14:textId="18EB82DC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523B8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7F395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85546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367A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83D8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8BEAD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7C395" w14:textId="6EFC28D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24.1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70D48" w14:textId="55FCB309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.1</w:t>
            </w:r>
          </w:p>
        </w:tc>
      </w:tr>
      <w:tr w:rsidR="0064502F" w:rsidRPr="0039592A" w14:paraId="11BB7A68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27588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BAD2" w14:textId="2F1535F2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F104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016B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2CFB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E5B1E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A881B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45777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C3A09" w14:textId="5237980A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5.6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B41E3" w14:textId="2F96C51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8</w:t>
            </w:r>
          </w:p>
        </w:tc>
      </w:tr>
      <w:tr w:rsidR="0064502F" w:rsidRPr="0039592A" w14:paraId="37E47F8F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3B28F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FC6F" w14:textId="6E11A692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1D1B1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42F4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4157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7103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41BA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5AE7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C440F" w14:textId="0FB1D46B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7.3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BBBE8" w14:textId="002B5A98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.8</w:t>
            </w:r>
          </w:p>
        </w:tc>
      </w:tr>
      <w:tr w:rsidR="0064502F" w:rsidRPr="0039592A" w14:paraId="083A57B8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E6757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F5F00" w14:textId="70E796D3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C8081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AB838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10CB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2E40F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3E2A6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D3EC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0C181" w14:textId="0305ABF2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2.1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C3142" w14:textId="04C7D8A9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.1</w:t>
            </w:r>
          </w:p>
        </w:tc>
      </w:tr>
      <w:tr w:rsidR="0064502F" w:rsidRPr="0039592A" w14:paraId="46577054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3DDCC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0BE8A" w14:textId="1F8A1C00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A8F66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BF8AD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FB64E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7D51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161FF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37C0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C7880" w14:textId="6267815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9.9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78AE0" w14:textId="10116CEB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4</w:t>
            </w:r>
          </w:p>
        </w:tc>
      </w:tr>
      <w:tr w:rsidR="0064502F" w:rsidRPr="0039592A" w14:paraId="54568E01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D2A82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4933F" w14:textId="71CB8193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9F71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E9DCC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7C97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092D6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DD775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F9ACA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F217D1" w14:textId="39843662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9.5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87E00" w14:textId="27419D76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7</w:t>
            </w:r>
          </w:p>
        </w:tc>
      </w:tr>
      <w:tr w:rsidR="0064502F" w:rsidRPr="0039592A" w14:paraId="48208A21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2AB8F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55B4" w14:textId="7B69540B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0C28A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148E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55F0E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C8344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7FD4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89D5E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89DF37" w14:textId="17AB3C8A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2.1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50012" w14:textId="63BF27C5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</w:t>
            </w:r>
          </w:p>
        </w:tc>
      </w:tr>
      <w:tr w:rsidR="0064502F" w:rsidRPr="0039592A" w14:paraId="33ED9913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FFACB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4F951" w14:textId="6D0A4301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D5B6A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8B3D2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74F9D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0915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75CAC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AF7A4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B4184" w14:textId="2F238E73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2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D575E" w14:textId="4E41E08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7</w:t>
            </w:r>
          </w:p>
        </w:tc>
      </w:tr>
      <w:tr w:rsidR="0064502F" w:rsidRPr="0039592A" w14:paraId="6E1198A3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64545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C39F7" w14:textId="0D7533A2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880A9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CBBA0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68FA3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147FD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A4B5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26787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A9396" w14:textId="1E727AC8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5.8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CD0C3" w14:textId="1693CDA0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.3</w:t>
            </w:r>
          </w:p>
        </w:tc>
      </w:tr>
      <w:tr w:rsidR="0064502F" w:rsidRPr="0039592A" w14:paraId="7889F063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99037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5024" w14:textId="1B80CBF9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5DD4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D654F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452A1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2B689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1B3FC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29B18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4CBAC" w14:textId="45DC8FAD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5.1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66B2A" w14:textId="36417FD5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.5</w:t>
            </w:r>
          </w:p>
        </w:tc>
      </w:tr>
      <w:tr w:rsidR="0064502F" w:rsidRPr="0039592A" w14:paraId="15173800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06C4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87056" w14:textId="0C0879C9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A52A2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0DDF5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FAFF6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E2D6F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1D697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21B7A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4C8C6" w14:textId="1915D57C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6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72945" w14:textId="52343BA1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5</w:t>
            </w:r>
          </w:p>
        </w:tc>
      </w:tr>
      <w:tr w:rsidR="0064502F" w:rsidRPr="0039592A" w14:paraId="5896AF40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C1C43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4FC06" w14:textId="4E4C568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492B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4F267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435F4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6B7FF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69C2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1330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FFEDE" w14:textId="578A54B8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.05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149BD" w14:textId="1796C643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6</w:t>
            </w:r>
          </w:p>
        </w:tc>
      </w:tr>
      <w:tr w:rsidR="0064502F" w:rsidRPr="0039592A" w14:paraId="1A5FF369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E110E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01A8" w14:textId="5CE66D4D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4D05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C7B21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7150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3D91E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F937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77FE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509E9" w14:textId="0197EE94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3.3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A2A28" w14:textId="65CF3745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5</w:t>
            </w:r>
          </w:p>
        </w:tc>
      </w:tr>
      <w:tr w:rsidR="0064502F" w:rsidRPr="0039592A" w14:paraId="160978E7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9C36E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B4D53" w14:textId="75521B65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0E17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37740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2A57F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3CB69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3F8E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FE36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60601" w14:textId="1E0E5AE5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2.6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12A88" w14:textId="5DCBD29C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.0</w:t>
            </w:r>
          </w:p>
        </w:tc>
      </w:tr>
      <w:tr w:rsidR="0064502F" w:rsidRPr="0039592A" w14:paraId="7ADFA55D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F310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C68AE" w14:textId="7EF1315B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BA13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71CBB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603C1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AEA70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0B71C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D80B7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FDAA0" w14:textId="4D2AB40F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.0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30690" w14:textId="24480F2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2</w:t>
            </w:r>
          </w:p>
        </w:tc>
      </w:tr>
      <w:tr w:rsidR="0064502F" w:rsidRPr="0039592A" w14:paraId="586C5E6F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E5EE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CD320" w14:textId="326BB8B5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C2940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73FAF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08B3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172A0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7356D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94D25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16745" w14:textId="19C60E40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0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3B24F" w14:textId="1549EDAA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8</w:t>
            </w:r>
          </w:p>
        </w:tc>
      </w:tr>
      <w:tr w:rsidR="0064502F" w:rsidRPr="0039592A" w14:paraId="543DCBF3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AB14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078A" w14:textId="4BBA3505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1AD6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37E8D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AB5FA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3E7A0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9BA9F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922E8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CDA27" w14:textId="2BE5E546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7.6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9C2AB" w14:textId="415E3531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.4</w:t>
            </w:r>
          </w:p>
        </w:tc>
      </w:tr>
      <w:tr w:rsidR="0064502F" w:rsidRPr="0039592A" w14:paraId="6F0F27D8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FB19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D56A" w14:textId="70546BD8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DE321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357F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FEB7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F6116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C6214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B9857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04434" w14:textId="72F9F42C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2.1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56FCE" w14:textId="5C8087BF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2</w:t>
            </w:r>
          </w:p>
        </w:tc>
      </w:tr>
      <w:tr w:rsidR="0064502F" w:rsidRPr="0039592A" w14:paraId="7D31F67F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88CF8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4D78B" w14:textId="0D420AD3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DB3FB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E7EC7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3C8E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107E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83D2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8E529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C0F84" w14:textId="31D3F5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0.3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C0895" w14:textId="630CC490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.2</w:t>
            </w:r>
          </w:p>
        </w:tc>
      </w:tr>
      <w:tr w:rsidR="0064502F" w:rsidRPr="0039592A" w14:paraId="68D9A3DC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5316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22AA9" w14:textId="2DA1F286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B9406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8E81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9F362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CEA5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53D4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B538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710F2" w14:textId="694D764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9.3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1C119" w14:textId="0268AF69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.3</w:t>
            </w:r>
          </w:p>
        </w:tc>
      </w:tr>
      <w:tr w:rsidR="0064502F" w:rsidRPr="0039592A" w14:paraId="4013C814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02F94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DEF85" w14:textId="4B4D7736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A858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9140E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33FFE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AC41F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2B2BA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5EC3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34CD7" w14:textId="5B3BB8B5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2.2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77A18" w14:textId="6B6E5E66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0</w:t>
            </w:r>
          </w:p>
        </w:tc>
      </w:tr>
      <w:tr w:rsidR="0064502F" w:rsidRPr="0039592A" w14:paraId="7ACF43DA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8D8B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5E503" w14:textId="29273F6B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F83EC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4DADC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19DD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61B5D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7DBA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123A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003C0" w14:textId="68EFFF2A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3.5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CBDF0" w14:textId="1CB11EC4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.6</w:t>
            </w:r>
          </w:p>
        </w:tc>
      </w:tr>
      <w:tr w:rsidR="0064502F" w:rsidRPr="0039592A" w14:paraId="3608BC5A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AEDB7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787F" w14:textId="03446551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17314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8C965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2D660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6DA93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BF605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9F5A1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11D31" w14:textId="1F855E1D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4.1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9DCCE" w14:textId="65A24DC0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.3</w:t>
            </w:r>
          </w:p>
        </w:tc>
      </w:tr>
      <w:tr w:rsidR="0064502F" w:rsidRPr="0039592A" w14:paraId="4F548260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EA9A8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4729" w14:textId="0EBEA944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9B0E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E338B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C1719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F1A19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904A1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5C45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79D5B" w14:textId="551435DB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0.11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DC812D" w14:textId="3B8DAEB9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.3</w:t>
            </w:r>
          </w:p>
        </w:tc>
      </w:tr>
      <w:tr w:rsidR="0064502F" w:rsidRPr="0039592A" w14:paraId="002020EE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A6D58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1CC52" w14:textId="46D3AE73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8294C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3BB3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01BDD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9E552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F542D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D36F0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3160F0" w14:textId="093B66E1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6.9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0C987" w14:textId="2BB38A25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.9</w:t>
            </w:r>
          </w:p>
        </w:tc>
      </w:tr>
      <w:tr w:rsidR="0064502F" w:rsidRPr="0039592A" w14:paraId="1DA45E7D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BF89D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D9B0B" w14:textId="2343EDC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1CE8A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D39EE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4956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E350A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5C7CD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F762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56ACE" w14:textId="1429749E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8.3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F3295" w14:textId="7E054DAE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.8</w:t>
            </w:r>
          </w:p>
        </w:tc>
      </w:tr>
      <w:tr w:rsidR="0064502F" w:rsidRPr="0039592A" w14:paraId="076617B5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9AB84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5B314" w14:textId="75439F3B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F516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1944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C4275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E6CFA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90EE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D9B3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F5655" w14:textId="5CAC6AD1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7.1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FDE75" w14:textId="124E8543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.0</w:t>
            </w:r>
          </w:p>
        </w:tc>
      </w:tr>
      <w:tr w:rsidR="0064502F" w:rsidRPr="0039592A" w14:paraId="7DB153FA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2F20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DD8E" w14:textId="4FDAFA5A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5F09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BCEC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2B612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D8FB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0C8B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217E6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B9F82" w14:textId="2DA8F953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1.8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3069C" w14:textId="6831389E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.1</w:t>
            </w:r>
          </w:p>
        </w:tc>
      </w:tr>
      <w:tr w:rsidR="0064502F" w:rsidRPr="0039592A" w14:paraId="74D0FBA2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9EB3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7FCB1" w14:textId="3F9DC573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5C69A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0D38C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0596B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33EDF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F9679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C9945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0A28A" w14:textId="1057DA63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8.2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863FF" w14:textId="53CEB163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.8</w:t>
            </w:r>
          </w:p>
        </w:tc>
      </w:tr>
      <w:tr w:rsidR="0064502F" w:rsidRPr="0039592A" w14:paraId="52DBA5DB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2796E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922F0" w14:textId="565557FD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E30F2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9300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C2DBB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34AC2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B690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9419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53822" w14:textId="60B4377B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63.3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73AE8" w14:textId="0674CDA4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0</w:t>
            </w:r>
          </w:p>
        </w:tc>
      </w:tr>
      <w:tr w:rsidR="0064502F" w:rsidRPr="0039592A" w14:paraId="1F7060AE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698A7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0D32" w14:textId="3B88FDBD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</w:t>
            </w: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F86D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+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84F75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CF7AC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55DB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87A44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5606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BFD6C" w14:textId="1FC660A5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5.7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A5D886" w14:textId="3E1822F1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8</w:t>
            </w:r>
          </w:p>
        </w:tc>
      </w:tr>
      <w:tr w:rsidR="00A315C6" w:rsidRPr="0039592A" w14:paraId="538707DA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A676" w14:textId="77777777" w:rsidR="00A315C6" w:rsidRPr="0039592A" w:rsidRDefault="00A315C6" w:rsidP="00A315C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DFFE" w14:textId="77777777" w:rsidR="00A315C6" w:rsidRPr="0039592A" w:rsidRDefault="00A315C6" w:rsidP="00A315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1F64" w14:textId="77777777" w:rsidR="00A315C6" w:rsidRPr="0039592A" w:rsidRDefault="00A315C6" w:rsidP="00A315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0C95" w14:textId="77777777" w:rsidR="00A315C6" w:rsidRPr="0039592A" w:rsidRDefault="00A315C6" w:rsidP="00A315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6E05" w14:textId="77777777" w:rsidR="00A315C6" w:rsidRPr="0039592A" w:rsidRDefault="00A315C6" w:rsidP="00A315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9100" w14:textId="77777777" w:rsidR="00A315C6" w:rsidRPr="0039592A" w:rsidRDefault="00A315C6" w:rsidP="00A315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AF61" w14:textId="77777777" w:rsidR="00A315C6" w:rsidRPr="0039592A" w:rsidRDefault="00A315C6" w:rsidP="00A315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D1D0" w14:textId="77777777" w:rsidR="00A315C6" w:rsidRPr="0039592A" w:rsidRDefault="00A315C6" w:rsidP="00A315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6ED89" w14:textId="7D8DFD20" w:rsidR="00A315C6" w:rsidRPr="0039592A" w:rsidRDefault="00A315C6" w:rsidP="00A315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3537F" w14:textId="72E95C7C" w:rsidR="00A315C6" w:rsidRPr="0039592A" w:rsidRDefault="00A315C6" w:rsidP="00A315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315C6" w:rsidRPr="0039592A" w14:paraId="38940E03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B0CC5" w14:textId="77777777" w:rsidR="00A315C6" w:rsidRDefault="00A315C6" w:rsidP="00A315C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27F46B0E" w14:textId="77777777" w:rsidR="00A315C6" w:rsidRPr="0039592A" w:rsidRDefault="00A315C6" w:rsidP="00A315C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BCCAE" w14:textId="77777777" w:rsidR="00A315C6" w:rsidRPr="0039592A" w:rsidRDefault="00A315C6" w:rsidP="00A315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80BD2" w14:textId="77777777" w:rsidR="00A315C6" w:rsidRPr="0039592A" w:rsidRDefault="00A315C6" w:rsidP="00A315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A649C" w14:textId="77777777" w:rsidR="00A315C6" w:rsidRPr="0039592A" w:rsidRDefault="00A315C6" w:rsidP="00A315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28F09" w14:textId="77777777" w:rsidR="00A315C6" w:rsidRPr="0039592A" w:rsidRDefault="00A315C6" w:rsidP="00A315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6285C" w14:textId="77777777" w:rsidR="00A315C6" w:rsidRPr="0039592A" w:rsidRDefault="00A315C6" w:rsidP="00A315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70DF6" w14:textId="77777777" w:rsidR="00A315C6" w:rsidRPr="0039592A" w:rsidRDefault="00A315C6" w:rsidP="00A315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F8D95" w14:textId="77777777" w:rsidR="00A315C6" w:rsidRPr="0039592A" w:rsidRDefault="00A315C6" w:rsidP="00A315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7404F" w14:textId="77777777" w:rsidR="00A315C6" w:rsidRPr="0039592A" w:rsidRDefault="00A315C6" w:rsidP="00A315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ACC80" w14:textId="77777777" w:rsidR="00A315C6" w:rsidRPr="0039592A" w:rsidRDefault="00A315C6" w:rsidP="00A315C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315C6" w:rsidRPr="0039592A" w14:paraId="40AF3531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126E" w14:textId="77777777" w:rsidR="00A315C6" w:rsidRPr="0039592A" w:rsidRDefault="00A315C6" w:rsidP="00A315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#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0F6CE" w14:textId="77777777" w:rsidR="00A315C6" w:rsidRPr="0039592A" w:rsidRDefault="00A315C6" w:rsidP="00A315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rain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0597" w14:textId="77777777" w:rsidR="00A315C6" w:rsidRPr="0039592A" w:rsidRDefault="00A315C6" w:rsidP="00A315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AM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5A01" w14:textId="77777777" w:rsidR="00A315C6" w:rsidRPr="0039592A" w:rsidRDefault="00A315C6" w:rsidP="00A315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C4A3" w14:textId="77777777" w:rsidR="00A315C6" w:rsidRPr="0039592A" w:rsidRDefault="00A315C6" w:rsidP="00A315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de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166C0" w14:textId="77777777" w:rsidR="00A315C6" w:rsidRPr="0039592A" w:rsidRDefault="00A315C6" w:rsidP="00A315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OP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F9CCF" w14:textId="77777777" w:rsidR="00A315C6" w:rsidRPr="0039592A" w:rsidRDefault="00A315C6" w:rsidP="00A315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OP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687E" w14:textId="77777777" w:rsidR="00A315C6" w:rsidRPr="0039592A" w:rsidRDefault="00A315C6" w:rsidP="00A315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OP3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8ABEC" w14:textId="7E42ECE9" w:rsidR="00A315C6" w:rsidRPr="0039592A" w:rsidRDefault="00A315C6" w:rsidP="00A315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HG density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86A35" w14:textId="6887A4D2" w:rsidR="00A315C6" w:rsidRPr="0039592A" w:rsidRDefault="00A315C6" w:rsidP="00A315C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olume</w:t>
            </w:r>
          </w:p>
        </w:tc>
      </w:tr>
      <w:tr w:rsidR="0064502F" w:rsidRPr="0039592A" w14:paraId="59502B9C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86CA6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CD999" w14:textId="2050BD4D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-</w:t>
            </w:r>
            <w:r w:rsidRPr="0039592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pnmb+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48C64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A8895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69512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19E51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36DE8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C2702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6DBE" w14:textId="0C6BF222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2.7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BC8B8" w14:textId="239B584A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.3</w:t>
            </w:r>
          </w:p>
        </w:tc>
      </w:tr>
      <w:tr w:rsidR="0064502F" w:rsidRPr="0039592A" w14:paraId="10A0EED3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5E7AB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58FD2" w14:textId="0B070E85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-</w:t>
            </w:r>
            <w:r w:rsidRPr="0039592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pnmb+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B3923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BE95B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40247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83CCD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6A9B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35F86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7FC3" w14:textId="1E3FD2D3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3.6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60B6C" w14:textId="4796F600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0</w:t>
            </w:r>
          </w:p>
        </w:tc>
      </w:tr>
      <w:tr w:rsidR="0064502F" w:rsidRPr="0039592A" w14:paraId="482464E4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DE29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85A4" w14:textId="28C4C13C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-</w:t>
            </w:r>
            <w:r w:rsidRPr="0039592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pnmb+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4A7A4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07DD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A6621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CC658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0D4F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8CE8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B67D6" w14:textId="23388362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4.36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B687C" w14:textId="08B4B5FB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.9</w:t>
            </w:r>
          </w:p>
        </w:tc>
      </w:tr>
      <w:tr w:rsidR="0064502F" w:rsidRPr="0039592A" w14:paraId="57CF4CF8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F64CE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B14D8" w14:textId="1F35E820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-</w:t>
            </w:r>
            <w:r w:rsidRPr="0039592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pnmb+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B6C6C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B4FCA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C914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EF629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39F8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AA5FA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E3B38" w14:textId="3A71BDFE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4.1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8D30" w14:textId="40659FD5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.7</w:t>
            </w:r>
          </w:p>
        </w:tc>
      </w:tr>
      <w:tr w:rsidR="0064502F" w:rsidRPr="0039592A" w14:paraId="76005F6A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89A77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A8EF1" w14:textId="15AFBC90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-</w:t>
            </w:r>
            <w:r w:rsidRPr="0039592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pnmb+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A6083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53478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9FE2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47518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0B50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7BD9F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7A7E" w14:textId="24D4DD0C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3.4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205AC" w14:textId="55DAC87D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5</w:t>
            </w:r>
          </w:p>
        </w:tc>
      </w:tr>
      <w:tr w:rsidR="0064502F" w:rsidRPr="0039592A" w14:paraId="6437265D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4DBD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7F241" w14:textId="11E19BE2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-</w:t>
            </w:r>
            <w:r w:rsidRPr="0039592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pnmb+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549A2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9128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BAC68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1FBCE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5E893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827F8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2365" w14:textId="4D59343E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75.03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4AC69" w14:textId="50134445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.9</w:t>
            </w:r>
          </w:p>
        </w:tc>
      </w:tr>
      <w:tr w:rsidR="0064502F" w:rsidRPr="0039592A" w14:paraId="233FCD82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79F0B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39FF" w14:textId="1725F01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-</w:t>
            </w:r>
            <w:r w:rsidRPr="0039592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pnmb+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ACAC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35CE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C1EE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B93BE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FA70F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A56C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ED1D7" w14:textId="09DC75A4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3.0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4E205" w14:textId="3875056D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.7</w:t>
            </w:r>
          </w:p>
        </w:tc>
      </w:tr>
      <w:tr w:rsidR="0064502F" w:rsidRPr="0039592A" w14:paraId="1BE4CCDD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BB915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8580E" w14:textId="257864AB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-</w:t>
            </w:r>
            <w:r w:rsidRPr="0039592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pnmb+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13D6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0D13D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B222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972D4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2B3F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2EFE0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90BA3" w14:textId="0CBE5B2D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4.4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04CF2" w14:textId="3E93EB3B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6</w:t>
            </w:r>
          </w:p>
        </w:tc>
      </w:tr>
      <w:tr w:rsidR="0064502F" w:rsidRPr="0039592A" w14:paraId="173EEB6E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3F1CF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05C87" w14:textId="16BAC472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-</w:t>
            </w:r>
            <w:r w:rsidRPr="0039592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pnmb+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A8814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3235C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4DD4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67A7C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5B0ED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151AE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77B66" w14:textId="4B83F98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9.4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9CD9" w14:textId="528E4562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.0</w:t>
            </w:r>
          </w:p>
        </w:tc>
      </w:tr>
      <w:tr w:rsidR="0064502F" w:rsidRPr="0039592A" w14:paraId="0FCBEFD2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A9015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66D83" w14:textId="160F18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-</w:t>
            </w:r>
            <w:r w:rsidRPr="0039592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pnmb+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42C69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8683F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42A41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D2B5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5473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1B2CC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4E89E" w14:textId="5DBDDC9B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4.7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CCB31" w14:textId="5EDD80F2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1</w:t>
            </w:r>
          </w:p>
        </w:tc>
      </w:tr>
      <w:tr w:rsidR="0064502F" w:rsidRPr="0039592A" w14:paraId="58494890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BF6AD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304D7" w14:textId="5C2A58E8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-</w:t>
            </w:r>
            <w:r w:rsidRPr="0039592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pnmb+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D9C92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7F88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54CDC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28690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118B4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9BC9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6B86" w14:textId="73E04C1A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09.1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FD709" w14:textId="4E591181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5</w:t>
            </w:r>
          </w:p>
        </w:tc>
      </w:tr>
      <w:tr w:rsidR="0064502F" w:rsidRPr="0039592A" w14:paraId="3D696FEC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A36B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6F0F3" w14:textId="5FA1A7A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-</w:t>
            </w:r>
            <w:r w:rsidRPr="0039592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pnmb+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67325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C1641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7DDA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EDD8D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63D65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E16FE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4FD2B" w14:textId="4E96ABCC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16.8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12DDE" w14:textId="2FA0EBA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.0</w:t>
            </w:r>
          </w:p>
        </w:tc>
      </w:tr>
      <w:tr w:rsidR="0064502F" w:rsidRPr="0039592A" w14:paraId="7395B1EF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7526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E011" w14:textId="57A996AC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-</w:t>
            </w:r>
            <w:r w:rsidRPr="0039592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pnmb+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1948F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D2E7A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D0891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5B18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99F4E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14948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50FBF" w14:textId="082555C8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26.7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9DBE5" w14:textId="1CAA0A8B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0</w:t>
            </w:r>
          </w:p>
        </w:tc>
      </w:tr>
      <w:tr w:rsidR="0064502F" w:rsidRPr="0039592A" w14:paraId="191B1932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248B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D91E" w14:textId="200618A2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-</w:t>
            </w:r>
            <w:r w:rsidRPr="0039592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pnmb+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0799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C5F28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B74EC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5115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7A2E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1199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C0115" w14:textId="51683B6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3.2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26F0D" w14:textId="71FA7F5E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.2</w:t>
            </w:r>
          </w:p>
        </w:tc>
      </w:tr>
      <w:tr w:rsidR="0064502F" w:rsidRPr="0039592A" w14:paraId="6D88629F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253FA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C7C3B" w14:textId="24EBB1A8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-</w:t>
            </w:r>
            <w:r w:rsidRPr="0039592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pnmb+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6B82E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480E6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1B646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A502D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C9C2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2DCC8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CE589" w14:textId="77877109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7.8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7C6E" w14:textId="250561B5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.3</w:t>
            </w:r>
          </w:p>
        </w:tc>
      </w:tr>
      <w:tr w:rsidR="0064502F" w:rsidRPr="0039592A" w14:paraId="4E0DEDC2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65B9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73CB4" w14:textId="010B335B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-</w:t>
            </w:r>
            <w:r w:rsidRPr="0039592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pnmb+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9EB4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54D02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3BF7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13E7C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E707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9B211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E455" w14:textId="1608D349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0.8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46686" w14:textId="4C78C4CD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.9</w:t>
            </w:r>
          </w:p>
        </w:tc>
      </w:tr>
      <w:tr w:rsidR="0064502F" w:rsidRPr="0039592A" w14:paraId="0D71EDF2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70578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985D8" w14:textId="25BDDBD0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-</w:t>
            </w:r>
            <w:r w:rsidRPr="0039592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pnmb+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5A41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33E97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4EB91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DE2CF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2DD77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6F5E5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43FF6" w14:textId="513A51BB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3.2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69E40" w14:textId="61D3D496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.1</w:t>
            </w:r>
          </w:p>
        </w:tc>
      </w:tr>
      <w:tr w:rsidR="0064502F" w:rsidRPr="0039592A" w14:paraId="226C5072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21795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9196" w14:textId="7FA6856A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-</w:t>
            </w:r>
            <w:r w:rsidRPr="0039592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pnmb+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F4E4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FC104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AFC3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FA89A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3F0D7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B3A3B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59FE8" w14:textId="0A553C8A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66.72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46325" w14:textId="158157F1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.8</w:t>
            </w:r>
          </w:p>
        </w:tc>
      </w:tr>
      <w:tr w:rsidR="0064502F" w:rsidRPr="0039592A" w14:paraId="3C685BED" w14:textId="77777777" w:rsidTr="00A315C6">
        <w:trPr>
          <w:trHeight w:val="300"/>
          <w:jc w:val="center"/>
        </w:trPr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DC43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CCEAF" w14:textId="32592A75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D2-</w:t>
            </w:r>
            <w:r w:rsidRPr="0039592A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pnmb+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1C8F9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7B12E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F872" w14:textId="77777777" w:rsidR="0064502F" w:rsidRPr="0039592A" w:rsidRDefault="0064502F" w:rsidP="0064502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BF2DF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13D75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FB9CC" w14:textId="77777777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9592A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7B088" w14:textId="322F220B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70.5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410D" w14:textId="02BAC42D" w:rsidR="0064502F" w:rsidRPr="0039592A" w:rsidRDefault="0064502F" w:rsidP="0064502F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.0</w:t>
            </w:r>
          </w:p>
        </w:tc>
      </w:tr>
    </w:tbl>
    <w:p w14:paraId="1B4A6332" w14:textId="77777777" w:rsidR="0039592A" w:rsidRDefault="0039592A"/>
    <w:sectPr w:rsidR="003959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92A"/>
    <w:rsid w:val="0039592A"/>
    <w:rsid w:val="0064502F"/>
    <w:rsid w:val="00782237"/>
    <w:rsid w:val="00820C5E"/>
    <w:rsid w:val="00856B23"/>
    <w:rsid w:val="00864457"/>
    <w:rsid w:val="00921BAD"/>
    <w:rsid w:val="00A315C6"/>
    <w:rsid w:val="00DE1968"/>
    <w:rsid w:val="00DE4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BEA67"/>
  <w15:chartTrackingRefBased/>
  <w15:docId w15:val="{C0EF7DC4-E430-4F85-A141-86B2E2041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59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9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9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59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9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59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59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59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59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59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9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9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59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9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59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59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59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59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59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59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59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59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59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59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59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59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59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59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592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39592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592A"/>
    <w:rPr>
      <w:color w:val="96607D"/>
      <w:u w:val="single"/>
    </w:rPr>
  </w:style>
  <w:style w:type="paragraph" w:customStyle="1" w:styleId="msonormal0">
    <w:name w:val="msonormal"/>
    <w:basedOn w:val="Normal"/>
    <w:rsid w:val="003959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39592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6">
    <w:name w:val="xl66"/>
    <w:basedOn w:val="Normal"/>
    <w:rsid w:val="003959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7">
    <w:name w:val="xl67"/>
    <w:basedOn w:val="Normal"/>
    <w:rsid w:val="003959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3959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39592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455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549</Words>
  <Characters>3135</Characters>
  <Application>Microsoft Office Word</Application>
  <DocSecurity>0</DocSecurity>
  <Lines>26</Lines>
  <Paragraphs>7</Paragraphs>
  <ScaleCrop>false</ScaleCrop>
  <Company/>
  <LinksUpToDate>false</LinksUpToDate>
  <CharactersWithSpaces>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gsik Lim</dc:creator>
  <cp:keywords/>
  <dc:description/>
  <cp:lastModifiedBy>Hyungsik Lim</cp:lastModifiedBy>
  <cp:revision>6</cp:revision>
  <dcterms:created xsi:type="dcterms:W3CDTF">2024-06-10T20:13:00Z</dcterms:created>
  <dcterms:modified xsi:type="dcterms:W3CDTF">2024-07-02T14:05:00Z</dcterms:modified>
</cp:coreProperties>
</file>